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2306" w14:textId="5408EE12" w:rsidR="006F214F" w:rsidRPr="00E95850" w:rsidRDefault="003E2209" w:rsidP="006F21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0"/>
        </w:rPr>
      </w:pPr>
      <w:r w:rsidRPr="003E2209">
        <w:rPr>
          <w:rFonts w:ascii="Times New Roman" w:hAnsi="Times New Roman" w:cs="Times New Roman"/>
          <w:b/>
          <w:bCs/>
          <w:sz w:val="24"/>
          <w:szCs w:val="20"/>
        </w:rPr>
        <w:t>Supplementary</w:t>
      </w:r>
      <w:r w:rsidRPr="003E2209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="006F214F" w:rsidRPr="00E95850">
        <w:rPr>
          <w:rFonts w:ascii="Times New Roman" w:hAnsi="Times New Roman" w:cs="Times New Roman"/>
          <w:b/>
          <w:bCs/>
          <w:sz w:val="24"/>
          <w:szCs w:val="20"/>
        </w:rPr>
        <w:t>Table 1. Health state utility by characteristics of patients in different time-poi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7"/>
        <w:gridCol w:w="1706"/>
        <w:gridCol w:w="1706"/>
        <w:gridCol w:w="1707"/>
        <w:gridCol w:w="1707"/>
        <w:gridCol w:w="1962"/>
        <w:gridCol w:w="1449"/>
      </w:tblGrid>
      <w:tr w:rsidR="006F214F" w:rsidRPr="00A41D3C" w14:paraId="7757EC57" w14:textId="77777777" w:rsidTr="002F1506">
        <w:trPr>
          <w:trHeight w:val="461"/>
          <w:tblHeader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9773F" w14:textId="77777777" w:rsidR="006F214F" w:rsidRPr="00A41D3C" w:rsidRDefault="006F214F" w:rsidP="00763E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06C19" w14:textId="77777777" w:rsidR="006F214F" w:rsidRPr="00A41D3C" w:rsidRDefault="006F214F" w:rsidP="00763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  <w:p w14:paraId="71FFEE78" w14:textId="77777777" w:rsidR="006F214F" w:rsidRPr="00A41D3C" w:rsidRDefault="006F214F" w:rsidP="00763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Mean (95%CI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C674F" w14:textId="77777777" w:rsidR="006F214F" w:rsidRPr="00A41D3C" w:rsidRDefault="006F214F" w:rsidP="00763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0" w:name="OLE_LINK67"/>
            <w:bookmarkStart w:id="1" w:name="OLE_LINK68"/>
            <w:r w:rsidRPr="00A41D3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bookmarkEnd w:id="0"/>
            <w:bookmarkEnd w:id="1"/>
            <w:r w:rsidR="00971DF8"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402F7" w14:textId="77777777" w:rsidR="006F214F" w:rsidRPr="00A41D3C" w:rsidRDefault="006F214F" w:rsidP="00763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1 week after PCI</w:t>
            </w:r>
          </w:p>
          <w:p w14:paraId="61B27939" w14:textId="77777777" w:rsidR="006F214F" w:rsidRPr="00A41D3C" w:rsidRDefault="006F214F" w:rsidP="00763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Mean (95%CI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17918" w14:textId="77777777" w:rsidR="006F214F" w:rsidRPr="00A41D3C" w:rsidRDefault="006F214F" w:rsidP="00763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971DF8"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4B15" w14:textId="77777777" w:rsidR="006F214F" w:rsidRPr="00A41D3C" w:rsidRDefault="006F214F" w:rsidP="00763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4 weeks after PCI</w:t>
            </w:r>
          </w:p>
          <w:p w14:paraId="11205BC5" w14:textId="77777777" w:rsidR="006F214F" w:rsidRPr="00A41D3C" w:rsidRDefault="006F214F" w:rsidP="00763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Mean (95%CI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D40B4" w14:textId="77777777" w:rsidR="006F214F" w:rsidRPr="00A41D3C" w:rsidRDefault="006F214F" w:rsidP="00763E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971DF8"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F214F" w:rsidRPr="00A41D3C" w14:paraId="316DA143" w14:textId="77777777" w:rsidTr="00763E19">
        <w:tc>
          <w:tcPr>
            <w:tcW w:w="1389" w:type="pct"/>
            <w:shd w:val="clear" w:color="auto" w:fill="auto"/>
            <w:vAlign w:val="center"/>
          </w:tcPr>
          <w:p w14:paraId="0312B33B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F72880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67D8FA6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02" w:type="pct"/>
          </w:tcPr>
          <w:p w14:paraId="0A0A9F5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548F1A8D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692" w:type="pct"/>
          </w:tcPr>
          <w:p w14:paraId="10FA868A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7608248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6F214F" w:rsidRPr="00A41D3C" w14:paraId="15A2196A" w14:textId="77777777" w:rsidTr="00763E19">
        <w:tc>
          <w:tcPr>
            <w:tcW w:w="1389" w:type="pct"/>
            <w:shd w:val="clear" w:color="auto" w:fill="auto"/>
            <w:vAlign w:val="center"/>
          </w:tcPr>
          <w:p w14:paraId="55D061ED" w14:textId="77777777" w:rsidR="006F214F" w:rsidRPr="00A41D3C" w:rsidRDefault="006F214F" w:rsidP="00B963FC">
            <w:pPr>
              <w:ind w:firstLineChars="67" w:firstLine="134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649B21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 (0.80,0.90)</w:t>
            </w:r>
          </w:p>
        </w:tc>
        <w:tc>
          <w:tcPr>
            <w:tcW w:w="602" w:type="pct"/>
          </w:tcPr>
          <w:p w14:paraId="4441F2E6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3110338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 (0.92,0.99)</w:t>
            </w:r>
          </w:p>
        </w:tc>
        <w:tc>
          <w:tcPr>
            <w:tcW w:w="602" w:type="pct"/>
          </w:tcPr>
          <w:p w14:paraId="559590F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65E651A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 (0.93,1.00)</w:t>
            </w:r>
          </w:p>
        </w:tc>
        <w:tc>
          <w:tcPr>
            <w:tcW w:w="511" w:type="pct"/>
          </w:tcPr>
          <w:p w14:paraId="4FD7674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0F859F26" w14:textId="77777777" w:rsidTr="00763E19">
        <w:tc>
          <w:tcPr>
            <w:tcW w:w="1389" w:type="pct"/>
            <w:shd w:val="clear" w:color="auto" w:fill="auto"/>
            <w:vAlign w:val="center"/>
          </w:tcPr>
          <w:p w14:paraId="06B5AC56" w14:textId="77777777" w:rsidR="006F214F" w:rsidRPr="00A41D3C" w:rsidRDefault="006F214F" w:rsidP="00B963FC">
            <w:pPr>
              <w:ind w:firstLineChars="67" w:firstLine="134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2A114E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 (0.80,0.90)</w:t>
            </w:r>
          </w:p>
        </w:tc>
        <w:tc>
          <w:tcPr>
            <w:tcW w:w="602" w:type="pct"/>
          </w:tcPr>
          <w:p w14:paraId="78AB4AC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5E60162C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 (0.93,0.99)</w:t>
            </w:r>
          </w:p>
        </w:tc>
        <w:tc>
          <w:tcPr>
            <w:tcW w:w="602" w:type="pct"/>
          </w:tcPr>
          <w:p w14:paraId="273F862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4B0A5CC9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 (0.97,1.00)</w:t>
            </w:r>
          </w:p>
        </w:tc>
        <w:tc>
          <w:tcPr>
            <w:tcW w:w="511" w:type="pct"/>
          </w:tcPr>
          <w:p w14:paraId="679663F5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56969E64" w14:textId="77777777" w:rsidTr="00763E19">
        <w:tc>
          <w:tcPr>
            <w:tcW w:w="1389" w:type="pct"/>
            <w:shd w:val="clear" w:color="auto" w:fill="auto"/>
            <w:vAlign w:val="center"/>
          </w:tcPr>
          <w:p w14:paraId="143732EC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4A9517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0EA711E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602" w:type="pct"/>
          </w:tcPr>
          <w:p w14:paraId="3A65C1C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6CC89FE0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692" w:type="pct"/>
          </w:tcPr>
          <w:p w14:paraId="67AA3C6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08DB0D3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6F214F" w:rsidRPr="00A41D3C" w14:paraId="1DDF2AA2" w14:textId="77777777" w:rsidTr="00763E19">
        <w:tc>
          <w:tcPr>
            <w:tcW w:w="1389" w:type="pct"/>
            <w:shd w:val="clear" w:color="auto" w:fill="auto"/>
            <w:vAlign w:val="center"/>
          </w:tcPr>
          <w:p w14:paraId="6B4750FF" w14:textId="77777777" w:rsidR="006F214F" w:rsidRPr="00A41D3C" w:rsidRDefault="006F214F" w:rsidP="00B963FC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30-54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9FB2B58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 (0.75,0.94)</w:t>
            </w:r>
          </w:p>
        </w:tc>
        <w:tc>
          <w:tcPr>
            <w:tcW w:w="602" w:type="pct"/>
          </w:tcPr>
          <w:p w14:paraId="23BA873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45E318CF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 (0.92,1.00)</w:t>
            </w:r>
          </w:p>
        </w:tc>
        <w:tc>
          <w:tcPr>
            <w:tcW w:w="602" w:type="pct"/>
          </w:tcPr>
          <w:p w14:paraId="343B9B6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6DC4E4C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 (1.00,1.00)</w:t>
            </w:r>
          </w:p>
        </w:tc>
        <w:tc>
          <w:tcPr>
            <w:tcW w:w="511" w:type="pct"/>
          </w:tcPr>
          <w:p w14:paraId="358A836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626097FE" w14:textId="77777777" w:rsidTr="00763E19">
        <w:tc>
          <w:tcPr>
            <w:tcW w:w="1389" w:type="pct"/>
            <w:shd w:val="clear" w:color="auto" w:fill="auto"/>
            <w:vAlign w:val="center"/>
          </w:tcPr>
          <w:p w14:paraId="15734F23" w14:textId="77777777" w:rsidR="006F214F" w:rsidRPr="00A41D3C" w:rsidRDefault="006F214F" w:rsidP="00763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 xml:space="preserve"> 55-64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3AFB3B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 (0.77,0.91)</w:t>
            </w:r>
          </w:p>
        </w:tc>
        <w:tc>
          <w:tcPr>
            <w:tcW w:w="602" w:type="pct"/>
          </w:tcPr>
          <w:p w14:paraId="068EC16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2D9DAC23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 (0.90,1.00)</w:t>
            </w:r>
          </w:p>
        </w:tc>
        <w:tc>
          <w:tcPr>
            <w:tcW w:w="602" w:type="pct"/>
          </w:tcPr>
          <w:p w14:paraId="14E184E6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2AB4184A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 (0.90,1.00)</w:t>
            </w:r>
          </w:p>
        </w:tc>
        <w:tc>
          <w:tcPr>
            <w:tcW w:w="511" w:type="pct"/>
          </w:tcPr>
          <w:p w14:paraId="5A14933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36AB5291" w14:textId="77777777" w:rsidTr="00763E19">
        <w:trPr>
          <w:trHeight w:val="292"/>
        </w:trPr>
        <w:tc>
          <w:tcPr>
            <w:tcW w:w="1389" w:type="pct"/>
            <w:shd w:val="clear" w:color="auto" w:fill="auto"/>
            <w:vAlign w:val="center"/>
          </w:tcPr>
          <w:p w14:paraId="2EB3E482" w14:textId="77777777" w:rsidR="006F214F" w:rsidRPr="00A41D3C" w:rsidRDefault="006F214F" w:rsidP="00763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 xml:space="preserve"> ≥ 65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652250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6 (0.82,0.90)</w:t>
            </w:r>
          </w:p>
        </w:tc>
        <w:tc>
          <w:tcPr>
            <w:tcW w:w="602" w:type="pct"/>
          </w:tcPr>
          <w:p w14:paraId="586309D4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6A7D022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 (0.93,0.98)</w:t>
            </w:r>
          </w:p>
        </w:tc>
        <w:tc>
          <w:tcPr>
            <w:tcW w:w="602" w:type="pct"/>
          </w:tcPr>
          <w:p w14:paraId="58C765FB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74A03EA6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 (0.97,1.00)</w:t>
            </w:r>
          </w:p>
        </w:tc>
        <w:tc>
          <w:tcPr>
            <w:tcW w:w="511" w:type="pct"/>
          </w:tcPr>
          <w:p w14:paraId="429058C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61013AEF" w14:textId="77777777" w:rsidTr="00763E19">
        <w:tc>
          <w:tcPr>
            <w:tcW w:w="1389" w:type="pct"/>
            <w:shd w:val="clear" w:color="auto" w:fill="auto"/>
            <w:vAlign w:val="center"/>
          </w:tcPr>
          <w:p w14:paraId="658B50F3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CAD7709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15BC584F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602" w:type="pct"/>
          </w:tcPr>
          <w:p w14:paraId="75947F79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5CEB4EA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692" w:type="pct"/>
          </w:tcPr>
          <w:p w14:paraId="4A36174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182866E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6F214F" w:rsidRPr="00A41D3C" w14:paraId="7C1F1694" w14:textId="77777777" w:rsidTr="00763E19">
        <w:trPr>
          <w:trHeight w:val="161"/>
        </w:trPr>
        <w:tc>
          <w:tcPr>
            <w:tcW w:w="1389" w:type="pct"/>
            <w:shd w:val="clear" w:color="auto" w:fill="auto"/>
            <w:vAlign w:val="center"/>
          </w:tcPr>
          <w:p w14:paraId="073EBC71" w14:textId="77777777" w:rsidR="006F214F" w:rsidRPr="00A41D3C" w:rsidRDefault="006F214F" w:rsidP="00B963FC">
            <w:pPr>
              <w:ind w:firstLineChars="67" w:firstLine="134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literacy or primary school 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CCFF7D2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 (0.77,0.98)</w:t>
            </w:r>
          </w:p>
        </w:tc>
        <w:tc>
          <w:tcPr>
            <w:tcW w:w="602" w:type="pct"/>
          </w:tcPr>
          <w:p w14:paraId="2162F2A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6C04CA4F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 (0.98,1.00)</w:t>
            </w:r>
          </w:p>
        </w:tc>
        <w:tc>
          <w:tcPr>
            <w:tcW w:w="602" w:type="pct"/>
          </w:tcPr>
          <w:p w14:paraId="0ED2356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3156ADA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 (1.00,1.00)</w:t>
            </w:r>
          </w:p>
        </w:tc>
        <w:tc>
          <w:tcPr>
            <w:tcW w:w="511" w:type="pct"/>
          </w:tcPr>
          <w:p w14:paraId="6551546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27ACA342" w14:textId="77777777" w:rsidTr="00763E19">
        <w:tc>
          <w:tcPr>
            <w:tcW w:w="1389" w:type="pct"/>
            <w:shd w:val="clear" w:color="auto" w:fill="auto"/>
            <w:vAlign w:val="center"/>
          </w:tcPr>
          <w:p w14:paraId="4FB229F2" w14:textId="77777777" w:rsidR="006F214F" w:rsidRPr="00A41D3C" w:rsidRDefault="006F214F" w:rsidP="00B963FC">
            <w:pPr>
              <w:ind w:firstLineChars="67" w:firstLine="134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0FFFE43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 (0.82,0.92)</w:t>
            </w:r>
          </w:p>
        </w:tc>
        <w:tc>
          <w:tcPr>
            <w:tcW w:w="602" w:type="pct"/>
          </w:tcPr>
          <w:p w14:paraId="77C9FF8B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1B5D61F9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 (0.94,0.99)</w:t>
            </w:r>
          </w:p>
        </w:tc>
        <w:tc>
          <w:tcPr>
            <w:tcW w:w="602" w:type="pct"/>
          </w:tcPr>
          <w:p w14:paraId="688450D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371D471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 (0.97,1.00)</w:t>
            </w:r>
          </w:p>
        </w:tc>
        <w:tc>
          <w:tcPr>
            <w:tcW w:w="511" w:type="pct"/>
          </w:tcPr>
          <w:p w14:paraId="793CAC5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6F0B19E5" w14:textId="77777777" w:rsidTr="00763E19">
        <w:tc>
          <w:tcPr>
            <w:tcW w:w="1389" w:type="pct"/>
            <w:shd w:val="clear" w:color="auto" w:fill="auto"/>
            <w:vAlign w:val="center"/>
          </w:tcPr>
          <w:p w14:paraId="24FFD50C" w14:textId="77777777" w:rsidR="006F214F" w:rsidRPr="00A41D3C" w:rsidRDefault="006F214F" w:rsidP="00B963FC">
            <w:pPr>
              <w:ind w:firstLineChars="67" w:firstLine="134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chool or technical secondary school</w:t>
            </w: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59CFE7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2 (0.74,0.90)</w:t>
            </w:r>
          </w:p>
        </w:tc>
        <w:tc>
          <w:tcPr>
            <w:tcW w:w="602" w:type="pct"/>
          </w:tcPr>
          <w:p w14:paraId="72D9B054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244E75B6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 (0.84,0.99)</w:t>
            </w:r>
          </w:p>
        </w:tc>
        <w:tc>
          <w:tcPr>
            <w:tcW w:w="602" w:type="pct"/>
          </w:tcPr>
          <w:p w14:paraId="71068FDF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23CA462A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 (0.88,1.00)</w:t>
            </w:r>
          </w:p>
        </w:tc>
        <w:tc>
          <w:tcPr>
            <w:tcW w:w="511" w:type="pct"/>
          </w:tcPr>
          <w:p w14:paraId="21F27F5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7F23F987" w14:textId="77777777" w:rsidTr="00763E19">
        <w:tc>
          <w:tcPr>
            <w:tcW w:w="1389" w:type="pct"/>
            <w:shd w:val="clear" w:color="auto" w:fill="auto"/>
            <w:vAlign w:val="center"/>
          </w:tcPr>
          <w:p w14:paraId="17ED4D5F" w14:textId="77777777" w:rsidR="006F214F" w:rsidRPr="00A41D3C" w:rsidRDefault="006F214F" w:rsidP="00B963FC">
            <w:pPr>
              <w:ind w:firstLineChars="67" w:firstLine="134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University degree and abov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5BDEDA3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 (0.76,0.91)</w:t>
            </w:r>
          </w:p>
        </w:tc>
        <w:tc>
          <w:tcPr>
            <w:tcW w:w="602" w:type="pct"/>
          </w:tcPr>
          <w:p w14:paraId="62523B90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07C3E9BE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 (0.93,1.00)</w:t>
            </w:r>
          </w:p>
        </w:tc>
        <w:tc>
          <w:tcPr>
            <w:tcW w:w="602" w:type="pct"/>
          </w:tcPr>
          <w:p w14:paraId="01EADD1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2A317921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 (0.93,1.00)</w:t>
            </w:r>
          </w:p>
        </w:tc>
        <w:tc>
          <w:tcPr>
            <w:tcW w:w="511" w:type="pct"/>
          </w:tcPr>
          <w:p w14:paraId="4700A76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21CF3B52" w14:textId="77777777" w:rsidTr="00763E19">
        <w:tc>
          <w:tcPr>
            <w:tcW w:w="1389" w:type="pct"/>
            <w:shd w:val="clear" w:color="auto" w:fill="auto"/>
            <w:vAlign w:val="center"/>
          </w:tcPr>
          <w:p w14:paraId="2228B6B1" w14:textId="77777777" w:rsidR="006F214F" w:rsidRPr="00A41D3C" w:rsidRDefault="006F214F" w:rsidP="00763E19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EF5678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7790E3C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5</w:t>
            </w:r>
            <w:r w:rsidR="00971DF8"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2" w:type="pct"/>
          </w:tcPr>
          <w:p w14:paraId="0C80402A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2F2A3525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0</w:t>
            </w:r>
            <w:r w:rsidR="00971DF8"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2" w:type="pct"/>
          </w:tcPr>
          <w:p w14:paraId="0145948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655FA87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6F214F" w:rsidRPr="00A41D3C" w14:paraId="439FC926" w14:textId="77777777" w:rsidTr="00763E19">
        <w:tc>
          <w:tcPr>
            <w:tcW w:w="1389" w:type="pct"/>
            <w:shd w:val="clear" w:color="auto" w:fill="auto"/>
            <w:vAlign w:val="center"/>
          </w:tcPr>
          <w:p w14:paraId="2623866B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BE8713E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 (0.79,0.97)</w:t>
            </w:r>
          </w:p>
        </w:tc>
        <w:tc>
          <w:tcPr>
            <w:tcW w:w="602" w:type="pct"/>
          </w:tcPr>
          <w:p w14:paraId="5F4D1E1B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2C88CFB2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 (0.87,1.00)</w:t>
            </w:r>
          </w:p>
        </w:tc>
        <w:tc>
          <w:tcPr>
            <w:tcW w:w="602" w:type="pct"/>
          </w:tcPr>
          <w:p w14:paraId="1794A9FF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3D4A564E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 (0.87,1.00)</w:t>
            </w:r>
          </w:p>
        </w:tc>
        <w:tc>
          <w:tcPr>
            <w:tcW w:w="511" w:type="pct"/>
          </w:tcPr>
          <w:p w14:paraId="67DDD0C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73FBF585" w14:textId="77777777" w:rsidTr="00763E19">
        <w:tc>
          <w:tcPr>
            <w:tcW w:w="1389" w:type="pct"/>
            <w:shd w:val="clear" w:color="auto" w:fill="auto"/>
            <w:vAlign w:val="center"/>
          </w:tcPr>
          <w:p w14:paraId="63F482A1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64453CC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 (0.80,0.87)</w:t>
            </w:r>
          </w:p>
        </w:tc>
        <w:tc>
          <w:tcPr>
            <w:tcW w:w="602" w:type="pct"/>
          </w:tcPr>
          <w:p w14:paraId="764F95D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663560E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 (0.94,0.97)</w:t>
            </w:r>
          </w:p>
        </w:tc>
        <w:tc>
          <w:tcPr>
            <w:tcW w:w="602" w:type="pct"/>
          </w:tcPr>
          <w:p w14:paraId="28D3767B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53750A2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 (0.97,0.99)</w:t>
            </w:r>
          </w:p>
        </w:tc>
        <w:tc>
          <w:tcPr>
            <w:tcW w:w="511" w:type="pct"/>
          </w:tcPr>
          <w:p w14:paraId="4C12455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66E4247E" w14:textId="77777777" w:rsidTr="00763E19">
        <w:tc>
          <w:tcPr>
            <w:tcW w:w="1389" w:type="pct"/>
            <w:shd w:val="clear" w:color="auto" w:fill="auto"/>
            <w:vAlign w:val="center"/>
          </w:tcPr>
          <w:p w14:paraId="2406EF5F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919D353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2ECCD964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602" w:type="pct"/>
          </w:tcPr>
          <w:p w14:paraId="03BC9AB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7586FEB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692" w:type="pct"/>
          </w:tcPr>
          <w:p w14:paraId="56E7B0B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11723EE9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4</w:t>
            </w:r>
          </w:p>
        </w:tc>
      </w:tr>
      <w:tr w:rsidR="006F214F" w:rsidRPr="00A41D3C" w14:paraId="6B9CE0B9" w14:textId="77777777" w:rsidTr="00763E19">
        <w:tc>
          <w:tcPr>
            <w:tcW w:w="1389" w:type="pct"/>
            <w:shd w:val="clear" w:color="auto" w:fill="auto"/>
            <w:vAlign w:val="center"/>
          </w:tcPr>
          <w:p w14:paraId="5958EA49" w14:textId="77777777" w:rsidR="006F214F" w:rsidRPr="00A41D3C" w:rsidRDefault="006F214F" w:rsidP="00B963FC">
            <w:pPr>
              <w:ind w:firstLineChars="50" w:firstLine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320DDA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 (0.81,0.88)</w:t>
            </w:r>
          </w:p>
        </w:tc>
        <w:tc>
          <w:tcPr>
            <w:tcW w:w="602" w:type="pct"/>
          </w:tcPr>
          <w:p w14:paraId="5EE4B93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07A279D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 (0.93,0.98)</w:t>
            </w:r>
          </w:p>
        </w:tc>
        <w:tc>
          <w:tcPr>
            <w:tcW w:w="602" w:type="pct"/>
          </w:tcPr>
          <w:p w14:paraId="7F29783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74F6800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 (0.95,1.00)</w:t>
            </w:r>
          </w:p>
        </w:tc>
        <w:tc>
          <w:tcPr>
            <w:tcW w:w="511" w:type="pct"/>
          </w:tcPr>
          <w:p w14:paraId="2F9B15B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1A35DF27" w14:textId="77777777" w:rsidTr="00763E19">
        <w:tc>
          <w:tcPr>
            <w:tcW w:w="1389" w:type="pct"/>
            <w:shd w:val="clear" w:color="auto" w:fill="auto"/>
            <w:vAlign w:val="center"/>
          </w:tcPr>
          <w:p w14:paraId="7C6611D7" w14:textId="77777777" w:rsidR="006F214F" w:rsidRPr="00A41D3C" w:rsidRDefault="006F214F" w:rsidP="00B963FC">
            <w:pPr>
              <w:ind w:firstLineChars="50" w:firstLine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2C75006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1 (0.71,1.00)</w:t>
            </w:r>
          </w:p>
        </w:tc>
        <w:tc>
          <w:tcPr>
            <w:tcW w:w="602" w:type="pct"/>
          </w:tcPr>
          <w:p w14:paraId="6355FE2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7504D1E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 (0.80,1.00)</w:t>
            </w:r>
          </w:p>
        </w:tc>
        <w:tc>
          <w:tcPr>
            <w:tcW w:w="602" w:type="pct"/>
          </w:tcPr>
          <w:p w14:paraId="54F53E5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</w:tcPr>
          <w:p w14:paraId="5F649AA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 (1.00,1.00)</w:t>
            </w:r>
          </w:p>
        </w:tc>
        <w:tc>
          <w:tcPr>
            <w:tcW w:w="511" w:type="pct"/>
          </w:tcPr>
          <w:p w14:paraId="318D710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214F" w:rsidRPr="00A41D3C" w14:paraId="45ACD662" w14:textId="77777777" w:rsidTr="00763E19">
        <w:tc>
          <w:tcPr>
            <w:tcW w:w="1389" w:type="pct"/>
            <w:shd w:val="clear" w:color="auto" w:fill="auto"/>
            <w:vAlign w:val="center"/>
          </w:tcPr>
          <w:p w14:paraId="1FBEAB32" w14:textId="77777777" w:rsidR="006F214F" w:rsidRPr="00A41D3C" w:rsidRDefault="006F214F" w:rsidP="00763E19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Monthly income(Chinese Yuan, CNY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0BA5056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36A8F5C5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02" w:type="pct"/>
          </w:tcPr>
          <w:p w14:paraId="0AE94A3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</w:tcPr>
          <w:p w14:paraId="32D16DB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692" w:type="pct"/>
          </w:tcPr>
          <w:p w14:paraId="276B96E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6588A19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6F214F" w:rsidRPr="00A41D3C" w14:paraId="5229798A" w14:textId="77777777" w:rsidTr="00763E19">
        <w:tc>
          <w:tcPr>
            <w:tcW w:w="1389" w:type="pct"/>
            <w:shd w:val="clear" w:color="auto" w:fill="auto"/>
            <w:vAlign w:val="center"/>
          </w:tcPr>
          <w:p w14:paraId="12A938FC" w14:textId="77777777" w:rsidR="006F214F" w:rsidRPr="00A41D3C" w:rsidRDefault="006F214F" w:rsidP="00B963FC">
            <w:pPr>
              <w:ind w:firstLineChars="50" w:firstLine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≤4000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0FBC4B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2 (0.76,0.88)</w:t>
            </w:r>
          </w:p>
        </w:tc>
        <w:tc>
          <w:tcPr>
            <w:tcW w:w="602" w:type="pct"/>
          </w:tcPr>
          <w:p w14:paraId="55B53CB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24E671A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5 (0.90,0.99)</w:t>
            </w:r>
          </w:p>
        </w:tc>
        <w:tc>
          <w:tcPr>
            <w:tcW w:w="602" w:type="pct"/>
          </w:tcPr>
          <w:p w14:paraId="37A3C63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20F76FE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6 (0.91,1.00)</w:t>
            </w:r>
          </w:p>
        </w:tc>
        <w:tc>
          <w:tcPr>
            <w:tcW w:w="511" w:type="pct"/>
          </w:tcPr>
          <w:p w14:paraId="4F8C3DB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7A3F0E7E" w14:textId="77777777" w:rsidTr="00763E19">
        <w:tc>
          <w:tcPr>
            <w:tcW w:w="1389" w:type="pct"/>
            <w:shd w:val="clear" w:color="auto" w:fill="auto"/>
            <w:vAlign w:val="center"/>
          </w:tcPr>
          <w:p w14:paraId="1C2882F8" w14:textId="77777777" w:rsidR="006F214F" w:rsidRPr="00A41D3C" w:rsidRDefault="006F214F" w:rsidP="00B963FC">
            <w:pPr>
              <w:ind w:firstLineChars="50" w:firstLine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gt;4000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93523C8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8 (0.84,0.92)</w:t>
            </w:r>
          </w:p>
        </w:tc>
        <w:tc>
          <w:tcPr>
            <w:tcW w:w="602" w:type="pct"/>
          </w:tcPr>
          <w:p w14:paraId="66AA98A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39AE44AF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6 (0.94,0.98)</w:t>
            </w:r>
          </w:p>
        </w:tc>
        <w:tc>
          <w:tcPr>
            <w:tcW w:w="602" w:type="pct"/>
          </w:tcPr>
          <w:p w14:paraId="6D8DD280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74D16C09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9 (0.99,1.00)</w:t>
            </w:r>
          </w:p>
        </w:tc>
        <w:tc>
          <w:tcPr>
            <w:tcW w:w="511" w:type="pct"/>
          </w:tcPr>
          <w:p w14:paraId="212A991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685BC5A1" w14:textId="77777777" w:rsidTr="00763E19">
        <w:tc>
          <w:tcPr>
            <w:tcW w:w="1389" w:type="pct"/>
            <w:shd w:val="clear" w:color="auto" w:fill="auto"/>
            <w:vAlign w:val="center"/>
          </w:tcPr>
          <w:p w14:paraId="601BF880" w14:textId="77777777" w:rsidR="006F214F" w:rsidRPr="00A41D3C" w:rsidRDefault="006F214F" w:rsidP="00763E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C1922B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B56772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602" w:type="pct"/>
          </w:tcPr>
          <w:p w14:paraId="1F2568B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92DDBC9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692" w:type="pct"/>
          </w:tcPr>
          <w:p w14:paraId="6F55A288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434926A1" w14:textId="77777777" w:rsidR="006F214F" w:rsidRPr="00A41D3C" w:rsidRDefault="006F214F" w:rsidP="00A41D3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037</w:t>
            </w:r>
            <w:r w:rsidR="00A41D3C" w:rsidRPr="00A41D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F214F" w:rsidRPr="00A41D3C" w14:paraId="64EE5087" w14:textId="77777777" w:rsidTr="00763E19">
        <w:tc>
          <w:tcPr>
            <w:tcW w:w="1389" w:type="pct"/>
            <w:shd w:val="clear" w:color="auto" w:fill="auto"/>
            <w:vAlign w:val="center"/>
          </w:tcPr>
          <w:p w14:paraId="23B994D8" w14:textId="77777777" w:rsidR="006F214F" w:rsidRPr="00A41D3C" w:rsidRDefault="006F214F" w:rsidP="00B963FC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18FF6C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3 (0.73,0.92)</w:t>
            </w:r>
          </w:p>
        </w:tc>
        <w:tc>
          <w:tcPr>
            <w:tcW w:w="602" w:type="pct"/>
          </w:tcPr>
          <w:p w14:paraId="2AFA7DF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66BE5DF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6 (0.92,1.00)</w:t>
            </w:r>
          </w:p>
        </w:tc>
        <w:tc>
          <w:tcPr>
            <w:tcW w:w="602" w:type="pct"/>
          </w:tcPr>
          <w:p w14:paraId="3028B224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2446D2E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4,1.00)</w:t>
            </w:r>
          </w:p>
        </w:tc>
        <w:tc>
          <w:tcPr>
            <w:tcW w:w="511" w:type="pct"/>
          </w:tcPr>
          <w:p w14:paraId="4C153710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505FAC6B" w14:textId="77777777" w:rsidTr="00763E19">
        <w:tc>
          <w:tcPr>
            <w:tcW w:w="1389" w:type="pct"/>
            <w:shd w:val="clear" w:color="auto" w:fill="auto"/>
            <w:vAlign w:val="center"/>
          </w:tcPr>
          <w:p w14:paraId="25944494" w14:textId="77777777" w:rsidR="006F214F" w:rsidRPr="00A41D3C" w:rsidRDefault="006F214F" w:rsidP="00B963FC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417AD12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 (0.82,0.89)</w:t>
            </w:r>
          </w:p>
        </w:tc>
        <w:tc>
          <w:tcPr>
            <w:tcW w:w="602" w:type="pct"/>
          </w:tcPr>
          <w:p w14:paraId="5B57541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404109C9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5 (0.93,0.98)</w:t>
            </w:r>
          </w:p>
        </w:tc>
        <w:tc>
          <w:tcPr>
            <w:tcW w:w="602" w:type="pct"/>
          </w:tcPr>
          <w:p w14:paraId="1A21364B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072C9FA9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8 (0.95,1.00)</w:t>
            </w:r>
          </w:p>
        </w:tc>
        <w:tc>
          <w:tcPr>
            <w:tcW w:w="511" w:type="pct"/>
          </w:tcPr>
          <w:p w14:paraId="55F5C3A6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27B67A61" w14:textId="77777777" w:rsidTr="00763E19">
        <w:tc>
          <w:tcPr>
            <w:tcW w:w="1389" w:type="pct"/>
            <w:shd w:val="clear" w:color="auto" w:fill="auto"/>
            <w:vAlign w:val="center"/>
          </w:tcPr>
          <w:p w14:paraId="01665B0B" w14:textId="77777777" w:rsidR="006F214F" w:rsidRPr="00A41D3C" w:rsidRDefault="006F214F" w:rsidP="00763E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Drinking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EBF642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1F71032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602" w:type="pct"/>
          </w:tcPr>
          <w:p w14:paraId="4D91F6AF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3B16E6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692" w:type="pct"/>
          </w:tcPr>
          <w:p w14:paraId="78E5C659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21F74FA0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195</w:t>
            </w:r>
          </w:p>
        </w:tc>
      </w:tr>
      <w:tr w:rsidR="006F214F" w:rsidRPr="00A41D3C" w14:paraId="419E3FBB" w14:textId="77777777" w:rsidTr="00763E19">
        <w:tc>
          <w:tcPr>
            <w:tcW w:w="1389" w:type="pct"/>
            <w:shd w:val="clear" w:color="auto" w:fill="auto"/>
            <w:vAlign w:val="center"/>
          </w:tcPr>
          <w:p w14:paraId="1E819922" w14:textId="77777777" w:rsidR="006F214F" w:rsidRPr="00A41D3C" w:rsidRDefault="006F214F" w:rsidP="00B963FC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CDC622C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4 (0.74,0.93)</w:t>
            </w:r>
          </w:p>
        </w:tc>
        <w:tc>
          <w:tcPr>
            <w:tcW w:w="602" w:type="pct"/>
          </w:tcPr>
          <w:p w14:paraId="5DAF345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2578895C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3,1.00)</w:t>
            </w:r>
          </w:p>
        </w:tc>
        <w:tc>
          <w:tcPr>
            <w:tcW w:w="602" w:type="pct"/>
          </w:tcPr>
          <w:p w14:paraId="1C3A6365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0703CC6C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8 (0.96,1.00)</w:t>
            </w:r>
          </w:p>
        </w:tc>
        <w:tc>
          <w:tcPr>
            <w:tcW w:w="511" w:type="pct"/>
          </w:tcPr>
          <w:p w14:paraId="37C5FD96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16257536" w14:textId="77777777" w:rsidTr="00763E19">
        <w:tc>
          <w:tcPr>
            <w:tcW w:w="1389" w:type="pct"/>
            <w:shd w:val="clear" w:color="auto" w:fill="auto"/>
            <w:vAlign w:val="center"/>
          </w:tcPr>
          <w:p w14:paraId="6EFFB369" w14:textId="77777777" w:rsidR="006F214F" w:rsidRPr="00A41D3C" w:rsidRDefault="006F214F" w:rsidP="00B963FC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292B21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 (0.82,0.89)</w:t>
            </w:r>
          </w:p>
        </w:tc>
        <w:tc>
          <w:tcPr>
            <w:tcW w:w="602" w:type="pct"/>
          </w:tcPr>
          <w:p w14:paraId="30C7DCD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E6F5FC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5 (0.92,0.98)</w:t>
            </w:r>
          </w:p>
        </w:tc>
        <w:tc>
          <w:tcPr>
            <w:tcW w:w="602" w:type="pct"/>
          </w:tcPr>
          <w:p w14:paraId="11B9EF99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25296AC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5,1.00)</w:t>
            </w:r>
          </w:p>
        </w:tc>
        <w:tc>
          <w:tcPr>
            <w:tcW w:w="511" w:type="pct"/>
          </w:tcPr>
          <w:p w14:paraId="40F1C52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18D7053B" w14:textId="77777777" w:rsidTr="00763E19">
        <w:tc>
          <w:tcPr>
            <w:tcW w:w="1389" w:type="pct"/>
            <w:shd w:val="clear" w:color="auto" w:fill="auto"/>
            <w:vAlign w:val="center"/>
          </w:tcPr>
          <w:p w14:paraId="360E5EC0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Exercis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055C63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5A1027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602" w:type="pct"/>
          </w:tcPr>
          <w:p w14:paraId="1CE97A8F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440F912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692" w:type="pct"/>
          </w:tcPr>
          <w:p w14:paraId="24411AEE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70B2DD0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385</w:t>
            </w:r>
          </w:p>
        </w:tc>
      </w:tr>
      <w:tr w:rsidR="006F214F" w:rsidRPr="00A41D3C" w14:paraId="37543BFE" w14:textId="77777777" w:rsidTr="00763E19">
        <w:tc>
          <w:tcPr>
            <w:tcW w:w="1389" w:type="pct"/>
            <w:shd w:val="clear" w:color="auto" w:fill="auto"/>
            <w:vAlign w:val="center"/>
          </w:tcPr>
          <w:p w14:paraId="0BF06341" w14:textId="77777777" w:rsidR="006F214F" w:rsidRPr="00A41D3C" w:rsidRDefault="006F214F" w:rsidP="00B963FC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01C7EA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 (0.81,0.89)</w:t>
            </w:r>
          </w:p>
        </w:tc>
        <w:tc>
          <w:tcPr>
            <w:tcW w:w="602" w:type="pct"/>
          </w:tcPr>
          <w:p w14:paraId="0033451B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49EEC306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5 (0.92,0.97)</w:t>
            </w:r>
          </w:p>
        </w:tc>
        <w:tc>
          <w:tcPr>
            <w:tcW w:w="602" w:type="pct"/>
          </w:tcPr>
          <w:p w14:paraId="67BC8915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46E3D2EE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8 (0.96,1.00)</w:t>
            </w:r>
          </w:p>
        </w:tc>
        <w:tc>
          <w:tcPr>
            <w:tcW w:w="511" w:type="pct"/>
          </w:tcPr>
          <w:p w14:paraId="2D1FC84F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2082E23E" w14:textId="77777777" w:rsidTr="00763E19">
        <w:tc>
          <w:tcPr>
            <w:tcW w:w="1389" w:type="pct"/>
            <w:shd w:val="clear" w:color="auto" w:fill="auto"/>
            <w:vAlign w:val="center"/>
          </w:tcPr>
          <w:p w14:paraId="358E4914" w14:textId="77777777" w:rsidR="006F214F" w:rsidRPr="00A41D3C" w:rsidRDefault="006F214F" w:rsidP="00B963FC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E965AE2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 (0.80,0.90)</w:t>
            </w:r>
          </w:p>
        </w:tc>
        <w:tc>
          <w:tcPr>
            <w:tcW w:w="602" w:type="pct"/>
          </w:tcPr>
          <w:p w14:paraId="5929690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24AF95C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6 (0.92,0.99)</w:t>
            </w:r>
          </w:p>
        </w:tc>
        <w:tc>
          <w:tcPr>
            <w:tcW w:w="602" w:type="pct"/>
          </w:tcPr>
          <w:p w14:paraId="7F11B16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64CFD2DF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4,1.00)</w:t>
            </w:r>
          </w:p>
        </w:tc>
        <w:tc>
          <w:tcPr>
            <w:tcW w:w="511" w:type="pct"/>
          </w:tcPr>
          <w:p w14:paraId="13D9AB0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0E7DAF3F" w14:textId="77777777" w:rsidTr="00763E19">
        <w:tc>
          <w:tcPr>
            <w:tcW w:w="1389" w:type="pct"/>
            <w:shd w:val="clear" w:color="auto" w:fill="auto"/>
            <w:vAlign w:val="center"/>
          </w:tcPr>
          <w:p w14:paraId="582E2EED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CHD typ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ECB2218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1E7F76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602" w:type="pct"/>
          </w:tcPr>
          <w:p w14:paraId="4B0B91B9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15E2357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692" w:type="pct"/>
          </w:tcPr>
          <w:p w14:paraId="222A904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55ED5FB6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030</w:t>
            </w:r>
            <w:r w:rsidR="00971DF8"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F214F" w:rsidRPr="00A41D3C" w14:paraId="7A3D2F59" w14:textId="77777777" w:rsidTr="00763E19">
        <w:tc>
          <w:tcPr>
            <w:tcW w:w="1389" w:type="pct"/>
            <w:shd w:val="clear" w:color="auto" w:fill="auto"/>
            <w:vAlign w:val="center"/>
          </w:tcPr>
          <w:p w14:paraId="06B8CD78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AAF364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6 (0.83,0.89)</w:t>
            </w:r>
          </w:p>
        </w:tc>
        <w:tc>
          <w:tcPr>
            <w:tcW w:w="602" w:type="pct"/>
          </w:tcPr>
          <w:p w14:paraId="2EC333A4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11A0E43C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6 (0.95,0.98)</w:t>
            </w:r>
          </w:p>
        </w:tc>
        <w:tc>
          <w:tcPr>
            <w:tcW w:w="602" w:type="pct"/>
          </w:tcPr>
          <w:p w14:paraId="64609A7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69131B8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9 (0.98,0.99)</w:t>
            </w:r>
          </w:p>
        </w:tc>
        <w:tc>
          <w:tcPr>
            <w:tcW w:w="511" w:type="pct"/>
          </w:tcPr>
          <w:p w14:paraId="1D12EDE5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540F5DD7" w14:textId="77777777" w:rsidTr="00763E19">
        <w:tc>
          <w:tcPr>
            <w:tcW w:w="1389" w:type="pct"/>
            <w:shd w:val="clear" w:color="auto" w:fill="auto"/>
            <w:vAlign w:val="center"/>
          </w:tcPr>
          <w:p w14:paraId="184E5C46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136B57C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8 (0.79,0.97)</w:t>
            </w:r>
          </w:p>
        </w:tc>
        <w:tc>
          <w:tcPr>
            <w:tcW w:w="602" w:type="pct"/>
          </w:tcPr>
          <w:p w14:paraId="7ADD178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0EDCB32C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4,1.00)</w:t>
            </w:r>
          </w:p>
        </w:tc>
        <w:tc>
          <w:tcPr>
            <w:tcW w:w="602" w:type="pct"/>
          </w:tcPr>
          <w:p w14:paraId="43D24EB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76229101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9 (0.98,1.00)</w:t>
            </w:r>
          </w:p>
        </w:tc>
        <w:tc>
          <w:tcPr>
            <w:tcW w:w="511" w:type="pct"/>
          </w:tcPr>
          <w:p w14:paraId="2721BAF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5B66A6FC" w14:textId="77777777" w:rsidTr="00763E19">
        <w:tc>
          <w:tcPr>
            <w:tcW w:w="1389" w:type="pct"/>
            <w:shd w:val="clear" w:color="auto" w:fill="auto"/>
            <w:vAlign w:val="center"/>
          </w:tcPr>
          <w:p w14:paraId="6C8FEA74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Duration of CHD (months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8224CD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06E9BE54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602" w:type="pct"/>
          </w:tcPr>
          <w:p w14:paraId="50374C2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471FB8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692" w:type="pct"/>
          </w:tcPr>
          <w:p w14:paraId="53CBC8E1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4BE6415F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391</w:t>
            </w:r>
          </w:p>
        </w:tc>
      </w:tr>
      <w:tr w:rsidR="006F214F" w:rsidRPr="00A41D3C" w14:paraId="1D5F6363" w14:textId="77777777" w:rsidTr="00763E19">
        <w:tc>
          <w:tcPr>
            <w:tcW w:w="1389" w:type="pct"/>
            <w:shd w:val="clear" w:color="auto" w:fill="auto"/>
            <w:vAlign w:val="center"/>
          </w:tcPr>
          <w:p w14:paraId="0C210AB6" w14:textId="77777777" w:rsidR="006F214F" w:rsidRPr="00A41D3C" w:rsidRDefault="006F214F" w:rsidP="00763E1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2" w:name="OLE_LINK83"/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≤0.5</w:t>
            </w:r>
            <w:bookmarkEnd w:id="2"/>
          </w:p>
        </w:tc>
        <w:tc>
          <w:tcPr>
            <w:tcW w:w="602" w:type="pct"/>
            <w:shd w:val="clear" w:color="auto" w:fill="auto"/>
            <w:vAlign w:val="center"/>
          </w:tcPr>
          <w:p w14:paraId="6AA4909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 (0.78,0.91)</w:t>
            </w:r>
          </w:p>
        </w:tc>
        <w:tc>
          <w:tcPr>
            <w:tcW w:w="602" w:type="pct"/>
          </w:tcPr>
          <w:p w14:paraId="464B5AE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3EB214A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4 (0.88,1.00)</w:t>
            </w:r>
          </w:p>
        </w:tc>
        <w:tc>
          <w:tcPr>
            <w:tcW w:w="602" w:type="pct"/>
          </w:tcPr>
          <w:p w14:paraId="7E68F7C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1BF5D28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5 (0.89,1.00)</w:t>
            </w:r>
          </w:p>
        </w:tc>
        <w:tc>
          <w:tcPr>
            <w:tcW w:w="511" w:type="pct"/>
          </w:tcPr>
          <w:p w14:paraId="409B357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1C0A6A9B" w14:textId="77777777" w:rsidTr="00763E19">
        <w:tc>
          <w:tcPr>
            <w:tcW w:w="1389" w:type="pct"/>
            <w:shd w:val="clear" w:color="auto" w:fill="auto"/>
            <w:vAlign w:val="center"/>
          </w:tcPr>
          <w:p w14:paraId="6F748D2D" w14:textId="77777777" w:rsidR="006F214F" w:rsidRPr="00A41D3C" w:rsidRDefault="006F214F" w:rsidP="00763E1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0.51-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558EABC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9 (0.86,0.93)</w:t>
            </w:r>
          </w:p>
        </w:tc>
        <w:tc>
          <w:tcPr>
            <w:tcW w:w="602" w:type="pct"/>
          </w:tcPr>
          <w:p w14:paraId="1F322403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619C484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5,1.00)</w:t>
            </w:r>
          </w:p>
        </w:tc>
        <w:tc>
          <w:tcPr>
            <w:tcW w:w="602" w:type="pct"/>
          </w:tcPr>
          <w:p w14:paraId="438DA6A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2C4047B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9 (0.98,1.00)</w:t>
            </w:r>
          </w:p>
        </w:tc>
        <w:tc>
          <w:tcPr>
            <w:tcW w:w="511" w:type="pct"/>
          </w:tcPr>
          <w:p w14:paraId="390BFD8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24EFE5F8" w14:textId="77777777" w:rsidTr="00763E19">
        <w:tc>
          <w:tcPr>
            <w:tcW w:w="1389" w:type="pct"/>
            <w:shd w:val="clear" w:color="auto" w:fill="auto"/>
            <w:vAlign w:val="center"/>
          </w:tcPr>
          <w:p w14:paraId="56A87D1F" w14:textId="77777777" w:rsidR="006F214F" w:rsidRPr="00A41D3C" w:rsidRDefault="006F214F" w:rsidP="00763E1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gt;</w:t>
            </w: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8D4ECA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2 (0.76,0.88)</w:t>
            </w:r>
          </w:p>
        </w:tc>
        <w:tc>
          <w:tcPr>
            <w:tcW w:w="602" w:type="pct"/>
          </w:tcPr>
          <w:p w14:paraId="3B88573B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887369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6 (0.93,0.98)</w:t>
            </w:r>
          </w:p>
        </w:tc>
        <w:tc>
          <w:tcPr>
            <w:tcW w:w="602" w:type="pct"/>
          </w:tcPr>
          <w:p w14:paraId="76473079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241B9383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9 (0.98,1.00)</w:t>
            </w:r>
          </w:p>
        </w:tc>
        <w:tc>
          <w:tcPr>
            <w:tcW w:w="511" w:type="pct"/>
          </w:tcPr>
          <w:p w14:paraId="50F6BE50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547F373D" w14:textId="77777777" w:rsidTr="00763E19">
        <w:tc>
          <w:tcPr>
            <w:tcW w:w="1389" w:type="pct"/>
            <w:shd w:val="clear" w:color="auto" w:fill="auto"/>
            <w:vAlign w:val="center"/>
          </w:tcPr>
          <w:p w14:paraId="22562BF2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Disease stat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EE09603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68E7ECA5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602" w:type="pct"/>
          </w:tcPr>
          <w:p w14:paraId="246E63F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39FCBA8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692" w:type="pct"/>
          </w:tcPr>
          <w:p w14:paraId="2F8D1D7F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53B1510D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550</w:t>
            </w:r>
          </w:p>
        </w:tc>
      </w:tr>
      <w:tr w:rsidR="006F214F" w:rsidRPr="00A41D3C" w14:paraId="3B838628" w14:textId="77777777" w:rsidTr="00763E19">
        <w:tc>
          <w:tcPr>
            <w:tcW w:w="1389" w:type="pct"/>
            <w:shd w:val="clear" w:color="auto" w:fill="auto"/>
            <w:vAlign w:val="center"/>
          </w:tcPr>
          <w:p w14:paraId="2F76FEFF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episod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3213C5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 (0.80,0.90)</w:t>
            </w:r>
          </w:p>
        </w:tc>
        <w:tc>
          <w:tcPr>
            <w:tcW w:w="602" w:type="pct"/>
          </w:tcPr>
          <w:p w14:paraId="2D14252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8E128D2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5(0.91,0.99)</w:t>
            </w:r>
          </w:p>
        </w:tc>
        <w:tc>
          <w:tcPr>
            <w:tcW w:w="602" w:type="pct"/>
          </w:tcPr>
          <w:p w14:paraId="70E7FC3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0EC3DAF8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2,1.00)</w:t>
            </w:r>
          </w:p>
        </w:tc>
        <w:tc>
          <w:tcPr>
            <w:tcW w:w="511" w:type="pct"/>
          </w:tcPr>
          <w:p w14:paraId="0AB421DB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598D82F7" w14:textId="77777777" w:rsidTr="00763E19">
        <w:tc>
          <w:tcPr>
            <w:tcW w:w="1389" w:type="pct"/>
            <w:shd w:val="clear" w:color="auto" w:fill="auto"/>
            <w:vAlign w:val="center"/>
          </w:tcPr>
          <w:p w14:paraId="3FBE7DD4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9EE0AEE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 (0.81,0.90)</w:t>
            </w:r>
          </w:p>
        </w:tc>
        <w:tc>
          <w:tcPr>
            <w:tcW w:w="602" w:type="pct"/>
          </w:tcPr>
          <w:p w14:paraId="0C2608E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2A315C58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6(0.94,0.98)</w:t>
            </w:r>
          </w:p>
        </w:tc>
        <w:tc>
          <w:tcPr>
            <w:tcW w:w="602" w:type="pct"/>
          </w:tcPr>
          <w:p w14:paraId="42B0533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017453A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9 (0.97,1.00)</w:t>
            </w:r>
          </w:p>
        </w:tc>
        <w:tc>
          <w:tcPr>
            <w:tcW w:w="511" w:type="pct"/>
          </w:tcPr>
          <w:p w14:paraId="66B8C5E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6019B020" w14:textId="77777777" w:rsidTr="00763E19">
        <w:tc>
          <w:tcPr>
            <w:tcW w:w="1389" w:type="pct"/>
            <w:shd w:val="clear" w:color="auto" w:fill="auto"/>
            <w:vAlign w:val="center"/>
          </w:tcPr>
          <w:p w14:paraId="24E624AF" w14:textId="77777777" w:rsidR="006F214F" w:rsidRPr="00A41D3C" w:rsidRDefault="006F214F" w:rsidP="00763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Comorbidities with Hypertension</w:t>
            </w: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C1A171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FF43B5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602" w:type="pct"/>
          </w:tcPr>
          <w:p w14:paraId="579694EF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46DC848B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692" w:type="pct"/>
          </w:tcPr>
          <w:p w14:paraId="14D59BA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61C1BA6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399</w:t>
            </w:r>
          </w:p>
        </w:tc>
      </w:tr>
      <w:tr w:rsidR="006F214F" w:rsidRPr="00A41D3C" w14:paraId="6D909090" w14:textId="77777777" w:rsidTr="00763E19">
        <w:tc>
          <w:tcPr>
            <w:tcW w:w="1389" w:type="pct"/>
            <w:shd w:val="clear" w:color="auto" w:fill="auto"/>
            <w:vAlign w:val="center"/>
          </w:tcPr>
          <w:p w14:paraId="5486B53C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EE39111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3 (0.78,0.88)</w:t>
            </w:r>
          </w:p>
        </w:tc>
        <w:tc>
          <w:tcPr>
            <w:tcW w:w="602" w:type="pct"/>
          </w:tcPr>
          <w:p w14:paraId="0B4123F4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D0CF4E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4 (0.91,0.98)</w:t>
            </w:r>
          </w:p>
        </w:tc>
        <w:tc>
          <w:tcPr>
            <w:tcW w:w="602" w:type="pct"/>
          </w:tcPr>
          <w:p w14:paraId="551BEA4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2AF88881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4,1.00)</w:t>
            </w:r>
          </w:p>
        </w:tc>
        <w:tc>
          <w:tcPr>
            <w:tcW w:w="511" w:type="pct"/>
          </w:tcPr>
          <w:p w14:paraId="1B99925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499C3726" w14:textId="77777777" w:rsidTr="00763E19">
        <w:tc>
          <w:tcPr>
            <w:tcW w:w="1389" w:type="pct"/>
            <w:shd w:val="clear" w:color="auto" w:fill="auto"/>
            <w:vAlign w:val="center"/>
          </w:tcPr>
          <w:p w14:paraId="5E06C68B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4FBA16E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9 (0.85,0.93)</w:t>
            </w:r>
          </w:p>
        </w:tc>
        <w:tc>
          <w:tcPr>
            <w:tcW w:w="602" w:type="pct"/>
          </w:tcPr>
          <w:p w14:paraId="046CD820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EABEAF6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8 (0.96,1.00)</w:t>
            </w:r>
          </w:p>
        </w:tc>
        <w:tc>
          <w:tcPr>
            <w:tcW w:w="602" w:type="pct"/>
          </w:tcPr>
          <w:p w14:paraId="0461C71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361EC000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9 (0.97,1.00)</w:t>
            </w:r>
          </w:p>
        </w:tc>
        <w:tc>
          <w:tcPr>
            <w:tcW w:w="511" w:type="pct"/>
          </w:tcPr>
          <w:p w14:paraId="54B89E4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47BE3ADB" w14:textId="77777777" w:rsidTr="00763E19">
        <w:tc>
          <w:tcPr>
            <w:tcW w:w="1389" w:type="pct"/>
            <w:shd w:val="clear" w:color="auto" w:fill="auto"/>
            <w:vAlign w:val="center"/>
          </w:tcPr>
          <w:p w14:paraId="08FC793C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Comorbidities with Diabete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8C3B0C3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66610AF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602" w:type="pct"/>
          </w:tcPr>
          <w:p w14:paraId="33EFB08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0D54075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692" w:type="pct"/>
          </w:tcPr>
          <w:p w14:paraId="6BAAFF81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1A18E2B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470</w:t>
            </w:r>
          </w:p>
        </w:tc>
      </w:tr>
      <w:tr w:rsidR="006F214F" w:rsidRPr="00A41D3C" w14:paraId="031E94F4" w14:textId="77777777" w:rsidTr="00763E19">
        <w:tc>
          <w:tcPr>
            <w:tcW w:w="1389" w:type="pct"/>
            <w:shd w:val="clear" w:color="auto" w:fill="auto"/>
            <w:vAlign w:val="center"/>
          </w:tcPr>
          <w:p w14:paraId="67E4BC1F" w14:textId="77777777" w:rsidR="006F214F" w:rsidRPr="00A41D3C" w:rsidRDefault="006F214F" w:rsidP="00B963FC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D11E5E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2 (0.75,0.90)</w:t>
            </w:r>
          </w:p>
        </w:tc>
        <w:tc>
          <w:tcPr>
            <w:tcW w:w="602" w:type="pct"/>
          </w:tcPr>
          <w:p w14:paraId="42AE87D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3C9D4B25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3 (0.87,1.00)</w:t>
            </w:r>
          </w:p>
        </w:tc>
        <w:tc>
          <w:tcPr>
            <w:tcW w:w="602" w:type="pct"/>
          </w:tcPr>
          <w:p w14:paraId="7958ABB2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59BFC306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6 (0.90,1.00)</w:t>
            </w:r>
          </w:p>
        </w:tc>
        <w:tc>
          <w:tcPr>
            <w:tcW w:w="511" w:type="pct"/>
          </w:tcPr>
          <w:p w14:paraId="2CA9A4A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5D74A4EB" w14:textId="77777777" w:rsidTr="00763E19">
        <w:tc>
          <w:tcPr>
            <w:tcW w:w="1389" w:type="pct"/>
            <w:shd w:val="clear" w:color="auto" w:fill="auto"/>
            <w:vAlign w:val="center"/>
          </w:tcPr>
          <w:p w14:paraId="474518E6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0D91B9B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7 (0.83,0.90)</w:t>
            </w:r>
          </w:p>
        </w:tc>
        <w:tc>
          <w:tcPr>
            <w:tcW w:w="602" w:type="pct"/>
          </w:tcPr>
          <w:p w14:paraId="6404D0F0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27D079E8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5,0.98)</w:t>
            </w:r>
          </w:p>
        </w:tc>
        <w:tc>
          <w:tcPr>
            <w:tcW w:w="602" w:type="pct"/>
          </w:tcPr>
          <w:p w14:paraId="03E1704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7A9D3A11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9 (0.97,1.00)</w:t>
            </w:r>
          </w:p>
        </w:tc>
        <w:tc>
          <w:tcPr>
            <w:tcW w:w="511" w:type="pct"/>
          </w:tcPr>
          <w:p w14:paraId="7CC99C0D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7C980397" w14:textId="77777777" w:rsidTr="00763E19">
        <w:tc>
          <w:tcPr>
            <w:tcW w:w="1389" w:type="pct"/>
            <w:shd w:val="clear" w:color="auto" w:fill="auto"/>
            <w:vAlign w:val="center"/>
          </w:tcPr>
          <w:p w14:paraId="5EE7B17F" w14:textId="77777777" w:rsidR="006F214F" w:rsidRPr="00A41D3C" w:rsidRDefault="006F214F" w:rsidP="00763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b/>
                <w:sz w:val="20"/>
                <w:szCs w:val="20"/>
              </w:rPr>
              <w:t>Comorbidities with Hyperlipidemia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9914514" w14:textId="77777777" w:rsidR="006F214F" w:rsidRPr="00A41D3C" w:rsidRDefault="006F214F" w:rsidP="00763E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513F857" w14:textId="77777777" w:rsidR="006F214F" w:rsidRPr="00A41D3C" w:rsidRDefault="006F214F" w:rsidP="00763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602" w:type="pct"/>
          </w:tcPr>
          <w:p w14:paraId="7A2B06FB" w14:textId="77777777" w:rsidR="006F214F" w:rsidRPr="00A41D3C" w:rsidRDefault="006F214F" w:rsidP="00763E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FB7C22B" w14:textId="77777777" w:rsidR="006F214F" w:rsidRPr="00A41D3C" w:rsidRDefault="006F214F" w:rsidP="00763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692" w:type="pct"/>
          </w:tcPr>
          <w:p w14:paraId="27A0D68C" w14:textId="77777777" w:rsidR="006F214F" w:rsidRPr="00A41D3C" w:rsidRDefault="006F214F" w:rsidP="00763E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6053740D" w14:textId="77777777" w:rsidR="006F214F" w:rsidRPr="00A41D3C" w:rsidRDefault="006F214F" w:rsidP="00763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6F214F" w:rsidRPr="00A41D3C" w14:paraId="0334D28C" w14:textId="77777777" w:rsidTr="00763E19">
        <w:tc>
          <w:tcPr>
            <w:tcW w:w="1389" w:type="pct"/>
            <w:shd w:val="clear" w:color="auto" w:fill="auto"/>
            <w:vAlign w:val="center"/>
          </w:tcPr>
          <w:p w14:paraId="6ECEB522" w14:textId="77777777" w:rsidR="006F214F" w:rsidRPr="00A41D3C" w:rsidRDefault="006F214F" w:rsidP="00B963FC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B07CE2B" w14:textId="77777777" w:rsidR="006F214F" w:rsidRPr="00A41D3C" w:rsidRDefault="006F214F" w:rsidP="00763E1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0.84 (0.78,0.90)</w:t>
            </w:r>
          </w:p>
        </w:tc>
        <w:tc>
          <w:tcPr>
            <w:tcW w:w="602" w:type="pct"/>
          </w:tcPr>
          <w:p w14:paraId="457D01FD" w14:textId="77777777" w:rsidR="006F214F" w:rsidRPr="00A41D3C" w:rsidRDefault="006F214F" w:rsidP="00763E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2" w:type="pct"/>
          </w:tcPr>
          <w:p w14:paraId="67C233DB" w14:textId="77777777" w:rsidR="006F214F" w:rsidRPr="00A41D3C" w:rsidRDefault="006F214F" w:rsidP="00763E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0.98 (0.96,1.00)</w:t>
            </w:r>
          </w:p>
        </w:tc>
        <w:tc>
          <w:tcPr>
            <w:tcW w:w="602" w:type="pct"/>
          </w:tcPr>
          <w:p w14:paraId="204C3672" w14:textId="77777777" w:rsidR="006F214F" w:rsidRPr="00A41D3C" w:rsidRDefault="006F214F" w:rsidP="00763E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" w:type="pct"/>
          </w:tcPr>
          <w:p w14:paraId="26D17DBF" w14:textId="77777777" w:rsidR="006F214F" w:rsidRPr="00A41D3C" w:rsidRDefault="006F214F" w:rsidP="00763E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0.99 (0.98,1.00)</w:t>
            </w:r>
          </w:p>
        </w:tc>
        <w:tc>
          <w:tcPr>
            <w:tcW w:w="511" w:type="pct"/>
          </w:tcPr>
          <w:p w14:paraId="4DD1C30E" w14:textId="77777777" w:rsidR="006F214F" w:rsidRPr="00A41D3C" w:rsidRDefault="006F214F" w:rsidP="00763E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214F" w:rsidRPr="00A41D3C" w14:paraId="27603181" w14:textId="77777777" w:rsidTr="00763E19">
        <w:tc>
          <w:tcPr>
            <w:tcW w:w="1389" w:type="pct"/>
            <w:shd w:val="clear" w:color="auto" w:fill="auto"/>
            <w:vAlign w:val="center"/>
          </w:tcPr>
          <w:p w14:paraId="1C7DEBE6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5CFA263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 (0.81,0.90)</w:t>
            </w:r>
          </w:p>
        </w:tc>
        <w:tc>
          <w:tcPr>
            <w:tcW w:w="602" w:type="pct"/>
          </w:tcPr>
          <w:p w14:paraId="2995738D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657EBBEA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4 (0.91,0.98)</w:t>
            </w:r>
          </w:p>
        </w:tc>
        <w:tc>
          <w:tcPr>
            <w:tcW w:w="602" w:type="pct"/>
          </w:tcPr>
          <w:p w14:paraId="49FBFC17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6302D066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4,1.00)</w:t>
            </w:r>
          </w:p>
        </w:tc>
        <w:tc>
          <w:tcPr>
            <w:tcW w:w="511" w:type="pct"/>
          </w:tcPr>
          <w:p w14:paraId="7E01D548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25E8F1A1" w14:textId="77777777" w:rsidTr="00763E19">
        <w:tc>
          <w:tcPr>
            <w:tcW w:w="1389" w:type="pct"/>
            <w:shd w:val="clear" w:color="auto" w:fill="auto"/>
            <w:vAlign w:val="center"/>
          </w:tcPr>
          <w:p w14:paraId="3057EF91" w14:textId="77777777" w:rsidR="006F214F" w:rsidRPr="00A41D3C" w:rsidRDefault="006F214F" w:rsidP="00763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ubjective well-being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88E4F0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467A0EEA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  <w:r w:rsidR="00971DF8"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2" w:type="pct"/>
          </w:tcPr>
          <w:p w14:paraId="539B054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D25EEDF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008</w:t>
            </w:r>
            <w:r w:rsidR="00971DF8"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2" w:type="pct"/>
          </w:tcPr>
          <w:p w14:paraId="3349D3CE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324F43C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002</w:t>
            </w:r>
            <w:r w:rsidR="00971DF8" w:rsidRPr="00A41D3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F214F" w:rsidRPr="00A41D3C" w14:paraId="0A42608B" w14:textId="77777777" w:rsidTr="00763E19">
        <w:tc>
          <w:tcPr>
            <w:tcW w:w="1389" w:type="pct"/>
            <w:shd w:val="clear" w:color="auto" w:fill="auto"/>
            <w:vAlign w:val="center"/>
          </w:tcPr>
          <w:p w14:paraId="748A8560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WHO-5 scores &lt;13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12BB68E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68 (0.45,0.92)</w:t>
            </w:r>
          </w:p>
        </w:tc>
        <w:tc>
          <w:tcPr>
            <w:tcW w:w="602" w:type="pct"/>
          </w:tcPr>
          <w:p w14:paraId="050710A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B175AF7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1 (0.55,1.00)</w:t>
            </w:r>
          </w:p>
        </w:tc>
        <w:tc>
          <w:tcPr>
            <w:tcW w:w="602" w:type="pct"/>
          </w:tcPr>
          <w:p w14:paraId="4A09C22E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736B3074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5 (0.57,1.00)</w:t>
            </w:r>
          </w:p>
        </w:tc>
        <w:tc>
          <w:tcPr>
            <w:tcW w:w="511" w:type="pct"/>
          </w:tcPr>
          <w:p w14:paraId="722ED8D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214F" w:rsidRPr="00A41D3C" w14:paraId="3969A96A" w14:textId="77777777" w:rsidTr="00763E19">
        <w:tc>
          <w:tcPr>
            <w:tcW w:w="1389" w:type="pct"/>
            <w:shd w:val="clear" w:color="auto" w:fill="auto"/>
            <w:vAlign w:val="center"/>
          </w:tcPr>
          <w:p w14:paraId="2F7E6846" w14:textId="77777777" w:rsidR="006F214F" w:rsidRPr="00A41D3C" w:rsidRDefault="006F214F" w:rsidP="00B963FC">
            <w:pPr>
              <w:ind w:firstLineChars="67" w:firstLine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WHO-5 scores</w:t>
            </w:r>
            <w:r w:rsidRPr="00A41D3C">
              <w:rPr>
                <w:rFonts w:ascii="Times New Roman" w:hAnsi="Times New Roman" w:cs="Times New Roman"/>
                <w:sz w:val="20"/>
                <w:szCs w:val="20"/>
              </w:rPr>
              <w:t>≥13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F730C9D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87 (0.84,0.90)</w:t>
            </w:r>
          </w:p>
        </w:tc>
        <w:tc>
          <w:tcPr>
            <w:tcW w:w="602" w:type="pct"/>
          </w:tcPr>
          <w:p w14:paraId="1BB7ABF1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704C0C46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7 (0.96,0.98)</w:t>
            </w:r>
          </w:p>
        </w:tc>
        <w:tc>
          <w:tcPr>
            <w:tcW w:w="602" w:type="pct"/>
          </w:tcPr>
          <w:p w14:paraId="307FBD76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2F941E3A" w14:textId="77777777" w:rsidR="006F214F" w:rsidRPr="00A41D3C" w:rsidRDefault="006F214F" w:rsidP="00763E1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1D3C">
              <w:rPr>
                <w:rFonts w:ascii="Times New Roman" w:eastAsia="宋体" w:hAnsi="Times New Roman" w:cs="Times New Roman"/>
                <w:sz w:val="20"/>
                <w:szCs w:val="20"/>
              </w:rPr>
              <w:t>0.99 (0.98,1.00)</w:t>
            </w:r>
          </w:p>
        </w:tc>
        <w:tc>
          <w:tcPr>
            <w:tcW w:w="511" w:type="pct"/>
          </w:tcPr>
          <w:p w14:paraId="6058600C" w14:textId="77777777" w:rsidR="006F214F" w:rsidRPr="00A41D3C" w:rsidRDefault="006F214F" w:rsidP="00763E1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2595276B" w14:textId="77777777" w:rsidR="00971DF8" w:rsidRPr="00A41D3C" w:rsidRDefault="00971DF8" w:rsidP="00971DF8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A41D3C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 xml:space="preserve">* </w:t>
      </w:r>
      <w:r w:rsidRPr="00A41D3C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41D3C">
        <w:rPr>
          <w:rFonts w:ascii="Times New Roman" w:hAnsi="Times New Roman" w:cs="Times New Roman"/>
          <w:sz w:val="20"/>
          <w:szCs w:val="20"/>
        </w:rPr>
        <w:t>&lt;0.05.</w:t>
      </w:r>
    </w:p>
    <w:p w14:paraId="6615FA87" w14:textId="77777777" w:rsidR="006F214F" w:rsidRPr="00A41D3C" w:rsidRDefault="006F214F" w:rsidP="006F214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sectPr w:rsidR="006F214F" w:rsidRPr="00A41D3C" w:rsidSect="00763E19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5ADCE" w14:textId="77777777" w:rsidR="00444976" w:rsidRDefault="00444976" w:rsidP="00A238C7">
      <w:r>
        <w:separator/>
      </w:r>
    </w:p>
  </w:endnote>
  <w:endnote w:type="continuationSeparator" w:id="0">
    <w:p w14:paraId="3488F01F" w14:textId="77777777" w:rsidR="00444976" w:rsidRDefault="00444976" w:rsidP="00A23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7042350"/>
      <w:docPartObj>
        <w:docPartGallery w:val="Page Numbers (Bottom of Page)"/>
        <w:docPartUnique/>
      </w:docPartObj>
    </w:sdtPr>
    <w:sdtEndPr/>
    <w:sdtContent>
      <w:p w14:paraId="23A15CFF" w14:textId="77777777" w:rsidR="00763E19" w:rsidRDefault="00763E1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5850" w:rsidRPr="00E95850">
          <w:rPr>
            <w:noProof/>
            <w:lang w:val="zh-CN"/>
          </w:rPr>
          <w:t>3</w:t>
        </w:r>
        <w:r>
          <w:fldChar w:fldCharType="end"/>
        </w:r>
      </w:p>
    </w:sdtContent>
  </w:sdt>
  <w:p w14:paraId="007957EA" w14:textId="77777777" w:rsidR="00763E19" w:rsidRDefault="00763E1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02BB1" w14:textId="77777777" w:rsidR="00444976" w:rsidRDefault="00444976" w:rsidP="00A238C7">
      <w:r>
        <w:separator/>
      </w:r>
    </w:p>
  </w:footnote>
  <w:footnote w:type="continuationSeparator" w:id="0">
    <w:p w14:paraId="15293D60" w14:textId="77777777" w:rsidR="00444976" w:rsidRDefault="00444976" w:rsidP="00A23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214F"/>
    <w:rsid w:val="000A40EC"/>
    <w:rsid w:val="001E46C7"/>
    <w:rsid w:val="002F1506"/>
    <w:rsid w:val="003C0963"/>
    <w:rsid w:val="003E2209"/>
    <w:rsid w:val="00444976"/>
    <w:rsid w:val="006F214F"/>
    <w:rsid w:val="00763E19"/>
    <w:rsid w:val="00793CFE"/>
    <w:rsid w:val="00971DF8"/>
    <w:rsid w:val="00A238C7"/>
    <w:rsid w:val="00A414AA"/>
    <w:rsid w:val="00A41D3C"/>
    <w:rsid w:val="00A54EAA"/>
    <w:rsid w:val="00AE257D"/>
    <w:rsid w:val="00B963FC"/>
    <w:rsid w:val="00CD147F"/>
    <w:rsid w:val="00D41BF7"/>
    <w:rsid w:val="00E9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54484"/>
  <w15:docId w15:val="{F0688EFF-8A4F-4DE2-882C-697ACBC1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1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3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38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3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38C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E46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E46C7"/>
    <w:rPr>
      <w:sz w:val="18"/>
      <w:szCs w:val="18"/>
    </w:rPr>
  </w:style>
  <w:style w:type="paragraph" w:styleId="aa">
    <w:name w:val="List Paragraph"/>
    <w:basedOn w:val="a"/>
    <w:uiPriority w:val="34"/>
    <w:qFormat/>
    <w:rsid w:val="00971D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u-lenovo20151204</dc:creator>
  <cp:lastModifiedBy>doulei</cp:lastModifiedBy>
  <cp:revision>12</cp:revision>
  <dcterms:created xsi:type="dcterms:W3CDTF">2021-11-29T01:11:00Z</dcterms:created>
  <dcterms:modified xsi:type="dcterms:W3CDTF">2024-07-13T09:12:00Z</dcterms:modified>
</cp:coreProperties>
</file>